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>Oligonucleotides used for cloning and mutagenesi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99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igonucleotides full-length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-terminal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 gggaaaggattcatgatacattttgcagaagaattta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3´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terminal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' ggaaggaagcttttaaaatttaattgttcttttgaac 3´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igonucleotides ΔN-terminal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ΔN-terminal</w:t>
            </w:r>
            <w:r>
              <w:rPr>
                <w:b/>
                <w:lang w:val="en-US"/>
              </w:rPr>
              <w:t xml:space="preserve">  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' gggaaaggattcagtgaaactactaatacattg 3´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terminal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' ggaaggaagcttttaaaatttaattgttcttttgaac 3´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igonucleotides ΔTPR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ΔTPR2-Fw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´ caattggacgaattcttcgttcctaata 3´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ΔTPR2-Rev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´ tggcttctgaatagttttgccataacagg 3´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Exo_Asp345Ala Fw</w:t>
            </w:r>
          </w:p>
          <w:p>
            <w:pPr>
              <w:pStyle w:val="Normal"/>
              <w:ind w:firstLine="7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5´ gtgaatattattgtttaagggccgtgttagtgttaagagaagg3´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Exo_Asp345Ala Rev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5´ ccttctcttaacactaacacggcccttaaacaataatattcac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3">
    <w:name w:val="WW8Num5z3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Applestylespan">
    <w:name w:val="apple-style-span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Captureid">
    <w:name w:val="capture-id"/>
    <w:basedOn w:val="Fuentedeprrafopredeter"/>
    <w:qFormat/>
    <w:rPr>
      <w:rFonts w:cs="Times New Roman"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Hps">
    <w:name w:val="hps"/>
    <w:basedOn w:val="Fuentedeprrafopredeter"/>
    <w:qFormat/>
    <w:rPr/>
  </w:style>
  <w:style w:type="character" w:styleId="Gene">
    <w:name w:val="gen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CarCar1">
    <w:name w:val=" Car Car1"/>
    <w:basedOn w:val="Fuentedeprrafopredete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Aff">
    <w:name w:val="aff"/>
    <w:basedOn w:val="Normal"/>
    <w:qFormat/>
    <w:pPr>
      <w:spacing w:before="280" w:after="28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Avgcert">
    <w:name w:val="avgcert"/>
    <w:basedOn w:val="Normal"/>
    <w:qFormat/>
    <w:pPr>
      <w:spacing w:before="280" w:after="280"/>
    </w:pPr>
    <w:rPr>
      <w:rFonts w:eastAsia="Batang;바탕"/>
      <w:lang w:val="es-ES" w:eastAsia="ko-KR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Calibri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52:00Z</dcterms:created>
  <dc:creator>Luis Brieba</dc:creator>
  <dc:description/>
  <cp:keywords/>
  <dc:language>en-US</dc:language>
  <cp:lastModifiedBy>Luis Brieba</cp:lastModifiedBy>
  <cp:lastPrinted>2012-04-02T13:54:00Z</cp:lastPrinted>
  <dcterms:modified xsi:type="dcterms:W3CDTF">2012-09-28T12:52:00Z</dcterms:modified>
  <cp:revision>2</cp:revision>
  <dc:subject/>
  <dc:title>Guillermo Pastor Palacios and Luis 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